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D38C2" w14:textId="77F288A4" w:rsidR="00937F9F" w:rsidRP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9654142"/>
      <w:r w:rsidRPr="0003599E">
        <w:rPr>
          <w:rFonts w:ascii="Times New Roman" w:hAnsi="Times New Roman" w:cs="Times New Roman"/>
          <w:b/>
          <w:bCs/>
          <w:sz w:val="24"/>
          <w:szCs w:val="24"/>
        </w:rPr>
        <w:t>Supplementary Table S1. Details of patients enrolled in the study.</w:t>
      </w:r>
    </w:p>
    <w:tbl>
      <w:tblPr>
        <w:tblStyle w:val="a3"/>
        <w:tblW w:w="8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2031"/>
        <w:gridCol w:w="2031"/>
        <w:gridCol w:w="1834"/>
      </w:tblGrid>
      <w:tr w:rsidR="000734D9" w:rsidRPr="0003599E" w14:paraId="00214545" w14:textId="6C3C233A" w:rsidTr="00053B07">
        <w:trPr>
          <w:trHeight w:val="327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9036EC4" w14:textId="77777777" w:rsidR="00053B07" w:rsidRPr="0003599E" w:rsidRDefault="00053B07" w:rsidP="00D56E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23BD259A" w14:textId="59A72A15" w:rsidR="00053B07" w:rsidRPr="001D3C79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1AA67D4A" w14:textId="5C5AF1B7" w:rsidR="00053B07" w:rsidRPr="001D3C79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518B204B" w14:textId="5D002A9D" w:rsidR="00053B07" w:rsidRPr="001D3C79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</w:tc>
      </w:tr>
      <w:tr w:rsidR="000734D9" w:rsidRPr="0003599E" w14:paraId="530E585A" w14:textId="272224A1" w:rsidTr="00053B07">
        <w:trPr>
          <w:trHeight w:val="327"/>
        </w:trPr>
        <w:tc>
          <w:tcPr>
            <w:tcW w:w="2263" w:type="dxa"/>
            <w:tcBorders>
              <w:top w:val="single" w:sz="4" w:space="0" w:color="auto"/>
            </w:tcBorders>
          </w:tcPr>
          <w:p w14:paraId="176B2330" w14:textId="6C8F011B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otal (n)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0431A7FB" w14:textId="2516E38F" w:rsidR="00053B07" w:rsidRPr="0003599E" w:rsidRDefault="005F5C5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02E98134" w14:textId="65B0C0E7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2691B093" w14:textId="6A6FA306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734D9" w:rsidRPr="0003599E" w14:paraId="1A90E10C" w14:textId="3B3DC9C5" w:rsidTr="00053B07">
        <w:trPr>
          <w:trHeight w:val="338"/>
        </w:trPr>
        <w:tc>
          <w:tcPr>
            <w:tcW w:w="2263" w:type="dxa"/>
          </w:tcPr>
          <w:p w14:paraId="686051AE" w14:textId="02EDC71D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094" w:type="dxa"/>
          </w:tcPr>
          <w:p w14:paraId="522A6A02" w14:textId="6DC0E82D" w:rsidR="00053B07" w:rsidRPr="0003599E" w:rsidRDefault="005F5C5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94" w:type="dxa"/>
          </w:tcPr>
          <w:p w14:paraId="4ED9F4CB" w14:textId="47075FC7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88" w:type="dxa"/>
          </w:tcPr>
          <w:p w14:paraId="49AF1DE3" w14:textId="57CDFCC9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734D9" w:rsidRPr="0003599E" w14:paraId="7D789189" w14:textId="5C998EE8" w:rsidTr="00053B07">
        <w:trPr>
          <w:trHeight w:val="327"/>
        </w:trPr>
        <w:tc>
          <w:tcPr>
            <w:tcW w:w="2263" w:type="dxa"/>
          </w:tcPr>
          <w:p w14:paraId="43163FE8" w14:textId="52C71EC4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094" w:type="dxa"/>
          </w:tcPr>
          <w:p w14:paraId="479E8A1D" w14:textId="0ACDD430" w:rsidR="00053B07" w:rsidRPr="0003599E" w:rsidRDefault="005F5C5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94" w:type="dxa"/>
          </w:tcPr>
          <w:p w14:paraId="38BE7418" w14:textId="3E43B86F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88" w:type="dxa"/>
          </w:tcPr>
          <w:p w14:paraId="36FCA15F" w14:textId="1467A288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0734D9" w:rsidRPr="0003599E" w14:paraId="6B3C551F" w14:textId="77777777" w:rsidTr="00053B07">
        <w:trPr>
          <w:trHeight w:val="327"/>
        </w:trPr>
        <w:tc>
          <w:tcPr>
            <w:tcW w:w="2263" w:type="dxa"/>
          </w:tcPr>
          <w:p w14:paraId="51706FC0" w14:textId="01F193F6" w:rsidR="000734D9" w:rsidRPr="0003599E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ion (Guangzhou/Shanghai)</w:t>
            </w:r>
          </w:p>
        </w:tc>
        <w:tc>
          <w:tcPr>
            <w:tcW w:w="2094" w:type="dxa"/>
          </w:tcPr>
          <w:p w14:paraId="48DABDE9" w14:textId="77777777" w:rsidR="000734D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C0013" w14:textId="4430E9F6" w:rsidR="000734D9" w:rsidRPr="0003599E" w:rsidRDefault="005F5C5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34D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4" w:type="dxa"/>
          </w:tcPr>
          <w:p w14:paraId="62FBCB12" w14:textId="77777777" w:rsidR="000734D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BC53F" w14:textId="4B748E4C" w:rsidR="000734D9" w:rsidRPr="0003599E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1888" w:type="dxa"/>
          </w:tcPr>
          <w:p w14:paraId="198FCBE5" w14:textId="77777777" w:rsidR="000734D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AF4C0" w14:textId="5ED39EBA" w:rsidR="000734D9" w:rsidRPr="0003599E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</w:tr>
      <w:tr w:rsidR="000734D9" w:rsidRPr="0003599E" w14:paraId="494B28F0" w14:textId="147CD54D" w:rsidTr="00053B07">
        <w:trPr>
          <w:trHeight w:val="310"/>
        </w:trPr>
        <w:tc>
          <w:tcPr>
            <w:tcW w:w="2263" w:type="dxa"/>
          </w:tcPr>
          <w:p w14:paraId="1574264A" w14:textId="11AD27A2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ge (mean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SD)</w:t>
            </w:r>
          </w:p>
        </w:tc>
        <w:tc>
          <w:tcPr>
            <w:tcW w:w="2094" w:type="dxa"/>
          </w:tcPr>
          <w:p w14:paraId="23ED9F8E" w14:textId="5D1BC70A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F5C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5C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F5C5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94" w:type="dxa"/>
          </w:tcPr>
          <w:p w14:paraId="47E8CE9D" w14:textId="6E418BB3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4.41</w:t>
            </w:r>
          </w:p>
        </w:tc>
        <w:tc>
          <w:tcPr>
            <w:tcW w:w="1888" w:type="dxa"/>
          </w:tcPr>
          <w:p w14:paraId="4384625F" w14:textId="66D30A61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6.57</w:t>
            </w:r>
          </w:p>
        </w:tc>
      </w:tr>
      <w:tr w:rsidR="000734D9" w:rsidRPr="0003599E" w14:paraId="063DA5C9" w14:textId="3A6EA336" w:rsidTr="00053B07">
        <w:trPr>
          <w:trHeight w:val="327"/>
        </w:trPr>
        <w:tc>
          <w:tcPr>
            <w:tcW w:w="2263" w:type="dxa"/>
          </w:tcPr>
          <w:p w14:paraId="636E591A" w14:textId="536FFE6D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With rhinitis</w:t>
            </w:r>
          </w:p>
        </w:tc>
        <w:tc>
          <w:tcPr>
            <w:tcW w:w="2094" w:type="dxa"/>
          </w:tcPr>
          <w:p w14:paraId="1B5D1317" w14:textId="5E94CD4E" w:rsidR="00053B07" w:rsidRPr="0003599E" w:rsidRDefault="008F18A5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94" w:type="dxa"/>
          </w:tcPr>
          <w:p w14:paraId="34F3C0F1" w14:textId="608CEE2E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8" w:type="dxa"/>
          </w:tcPr>
          <w:p w14:paraId="58A265CB" w14:textId="49421650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734D9" w:rsidRPr="0003599E" w14:paraId="3F03927D" w14:textId="393F077B" w:rsidTr="00053B07">
        <w:trPr>
          <w:trHeight w:val="377"/>
        </w:trPr>
        <w:tc>
          <w:tcPr>
            <w:tcW w:w="2263" w:type="dxa"/>
            <w:tcBorders>
              <w:bottom w:val="single" w:sz="4" w:space="0" w:color="auto"/>
            </w:tcBorders>
          </w:tcPr>
          <w:p w14:paraId="4F325858" w14:textId="398F2936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>CORAD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5973F824" w14:textId="5E370C8A" w:rsidR="00053B07" w:rsidRPr="0003599E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0A356F82" w14:textId="3DE3DE7A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42.33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13.00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407E83E2" w14:textId="075EC432" w:rsidR="00053B07" w:rsidRPr="0003599E" w:rsidRDefault="00053B07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39.40 </w:t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03599E">
              <w:rPr>
                <w:rFonts w:ascii="Times New Roman" w:hAnsi="Times New Roman" w:cs="Times New Roman"/>
                <w:sz w:val="24"/>
                <w:szCs w:val="24"/>
              </w:rPr>
              <w:t xml:space="preserve"> 15.17</w:t>
            </w:r>
          </w:p>
        </w:tc>
      </w:tr>
      <w:bookmarkEnd w:id="0"/>
    </w:tbl>
    <w:p w14:paraId="2E70E7DA" w14:textId="795228B4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06771" w14:textId="24BD432D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6E91F" w14:textId="68EA0095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25486A" w14:textId="5558071D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5C013" w14:textId="367658E4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3D014F" w14:textId="406835C6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3D35A" w14:textId="57302F83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B8C54" w14:textId="60636741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7D0273" w14:textId="36D3EDD0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571DF3" w14:textId="5824E7DD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FFB67" w14:textId="1DBC6A66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BDEF4" w14:textId="77777777" w:rsidR="0003599E" w:rsidRP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560B3" w14:textId="68DDCB11" w:rsidR="0003599E" w:rsidRP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9654155"/>
      <w:r w:rsidRPr="000359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Details of patients enrolled in RNA-seq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95"/>
        <w:gridCol w:w="1432"/>
        <w:gridCol w:w="660"/>
        <w:gridCol w:w="1324"/>
        <w:gridCol w:w="1276"/>
        <w:gridCol w:w="1134"/>
        <w:gridCol w:w="1785"/>
      </w:tblGrid>
      <w:tr w:rsidR="000734D9" w:rsidRPr="0003599E" w14:paraId="20891482" w14:textId="77777777" w:rsidTr="000734D9">
        <w:trPr>
          <w:jc w:val="center"/>
        </w:trPr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B829B" w14:textId="77777777" w:rsidR="000734D9" w:rsidRPr="001D3C7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E2409" w14:textId="77777777" w:rsidR="000734D9" w:rsidRPr="001D3C7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96229" w14:textId="77777777" w:rsidR="000734D9" w:rsidRPr="001D3C7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D3DC9" w14:textId="0B435B5A" w:rsidR="000734D9" w:rsidRPr="001D3C7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78027" w14:textId="2A19B04D" w:rsidR="000734D9" w:rsidRPr="001D3C7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AD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C6064" w14:textId="77777777" w:rsidR="000734D9" w:rsidRPr="001D3C7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hinitis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A987F" w14:textId="77777777" w:rsidR="000734D9" w:rsidRPr="001D3C79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</w:tr>
      <w:tr w:rsidR="000734D9" w:rsidRPr="0003599E" w14:paraId="770775BA" w14:textId="77777777" w:rsidTr="000734D9">
        <w:trPr>
          <w:jc w:val="center"/>
        </w:trPr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486EF" w14:textId="743376F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95224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12EAE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E4F54" w14:textId="68CF50E6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8AFF1" w14:textId="63880A41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26527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F5046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Intrinsic AD</w:t>
            </w:r>
          </w:p>
        </w:tc>
      </w:tr>
      <w:tr w:rsidR="000734D9" w:rsidRPr="0003599E" w14:paraId="7BC2697F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43C5AC7" w14:textId="7567C648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A736806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86A7F07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BB7152D" w14:textId="745F7DCA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980902" w14:textId="5B36430C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E66EC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6DF335E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Extrinsic AD</w:t>
            </w:r>
          </w:p>
        </w:tc>
      </w:tr>
      <w:tr w:rsidR="000734D9" w:rsidRPr="0003599E" w14:paraId="5783CA2F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C5630DC" w14:textId="292EAF5E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419D4E59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AD391DC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1815DEE" w14:textId="0E69A05A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F837C" w14:textId="49B435D1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3E85D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5E61A18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Extrinsic AD</w:t>
            </w:r>
          </w:p>
        </w:tc>
      </w:tr>
      <w:tr w:rsidR="000734D9" w:rsidRPr="0003599E" w14:paraId="3ADD2093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5F04124" w14:textId="7F0A82AF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CFFFAA4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33F2319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185C069" w14:textId="05395AD1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22E6E" w14:textId="7AFD467A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BFC37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A77A40B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Extrinsic AD</w:t>
            </w:r>
          </w:p>
        </w:tc>
      </w:tr>
      <w:tr w:rsidR="000734D9" w:rsidRPr="0003599E" w14:paraId="77390D08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037746E" w14:textId="51447619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A7A6F4F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60D1140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7DD4386" w14:textId="31E578AA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h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B9F49" w14:textId="6333735B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AA7F6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A0A4654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Intrinsic AD</w:t>
            </w:r>
          </w:p>
        </w:tc>
      </w:tr>
      <w:tr w:rsidR="000734D9" w:rsidRPr="0003599E" w14:paraId="5F0C7666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2B5EA4F" w14:textId="4A73871B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7EAC305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4488D5B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CE99902" w14:textId="045DA74C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39D52" w14:textId="0E7440E0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734A4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9CB807A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Extrinsic AD</w:t>
            </w:r>
          </w:p>
        </w:tc>
      </w:tr>
      <w:tr w:rsidR="000734D9" w:rsidRPr="0003599E" w14:paraId="7C627E0B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C271C17" w14:textId="4D12F179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36D93EC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DD07810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0E612A1" w14:textId="6839CC20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h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AC18C" w14:textId="489FAE14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FF97F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F13243F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Extrinsic AD</w:t>
            </w:r>
          </w:p>
        </w:tc>
      </w:tr>
      <w:tr w:rsidR="000734D9" w:rsidRPr="0003599E" w14:paraId="266E52EE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698A612F" w14:textId="6AC6808D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CBF2535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C0359FD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EAFC8F0" w14:textId="0C58DF3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h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022F1" w14:textId="05656A68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93DD6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175FCC2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Extrinsic AD</w:t>
            </w:r>
          </w:p>
        </w:tc>
      </w:tr>
      <w:tr w:rsidR="000734D9" w:rsidRPr="0003599E" w14:paraId="484A1E35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71702DA1" w14:textId="5C3E9A01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7937587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F10C42F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CA20B15" w14:textId="4877F08F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h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340EC" w14:textId="58BC58A8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E95B2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C61A028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Extrinsic AD</w:t>
            </w:r>
          </w:p>
        </w:tc>
      </w:tr>
      <w:tr w:rsidR="000734D9" w:rsidRPr="0003599E" w14:paraId="1412FC5E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5E75C4DF" w14:textId="68A71112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70E953F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58083DB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466B924" w14:textId="3C5484E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h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F269A" w14:textId="7F900D9A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8A4B4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E238786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Extrinsic AD</w:t>
            </w:r>
          </w:p>
        </w:tc>
      </w:tr>
      <w:tr w:rsidR="000734D9" w:rsidRPr="0003599E" w14:paraId="7C98C548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37687013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3CA05F25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F6EEAE6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9EA3CE7" w14:textId="0C9CE24E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67F4E" w14:textId="03D97F03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E8FA6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F99DBF9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</w:tr>
      <w:tr w:rsidR="000734D9" w:rsidRPr="0003599E" w14:paraId="32ECEB66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BD555AB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2443400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D8BA449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2CB7533" w14:textId="74575288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A7EE0" w14:textId="3A2F4734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248F7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DC613A7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</w:tr>
      <w:tr w:rsidR="000734D9" w:rsidRPr="0003599E" w14:paraId="146BB78C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460F7A1A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5ACC0D50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127960B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EA587B7" w14:textId="55062BE8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g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417FC" w14:textId="125C012B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8FF48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23633BE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</w:tr>
      <w:tr w:rsidR="000734D9" w:rsidRPr="0003599E" w14:paraId="5878E0C1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14:paraId="036D4031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11445279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51CA80E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31C2D61" w14:textId="117B5B6D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h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7C820" w14:textId="5F54610E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53F74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4101816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</w:tr>
      <w:tr w:rsidR="000734D9" w:rsidRPr="0003599E" w14:paraId="1401DDE4" w14:textId="77777777" w:rsidTr="000734D9">
        <w:trPr>
          <w:jc w:val="center"/>
        </w:trPr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32102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61BDA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730AB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116AD" w14:textId="446F1F5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gha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2EBFD" w14:textId="2B05AD2B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3FEEE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7EF3D" w14:textId="77777777" w:rsidR="000734D9" w:rsidRPr="00165A87" w:rsidRDefault="000734D9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A87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</w:tr>
      <w:bookmarkEnd w:id="1"/>
    </w:tbl>
    <w:p w14:paraId="2360526A" w14:textId="3F566AA6" w:rsidR="0003599E" w:rsidRDefault="0003599E" w:rsidP="00D56E9A">
      <w:pPr>
        <w:spacing w:line="480" w:lineRule="auto"/>
        <w:rPr>
          <w:b/>
          <w:bCs/>
        </w:rPr>
      </w:pPr>
    </w:p>
    <w:p w14:paraId="2B9E4A39" w14:textId="4FAE2263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103D54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023F05" w14:textId="32B76910" w:rsidR="0003599E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464F4C" w14:textId="38DF6113" w:rsidR="00D56E9A" w:rsidRPr="00D56E9A" w:rsidRDefault="00D56E9A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59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 Primer sequences used for RT-PCR.</w:t>
      </w:r>
    </w:p>
    <w:tbl>
      <w:tblPr>
        <w:tblpPr w:leftFromText="180" w:rightFromText="180" w:vertAnchor="page" w:horzAnchor="margin" w:tblpY="2383"/>
        <w:tblW w:w="5670" w:type="dxa"/>
        <w:tblLook w:val="04A0" w:firstRow="1" w:lastRow="0" w:firstColumn="1" w:lastColumn="0" w:noHBand="0" w:noVBand="1"/>
      </w:tblPr>
      <w:tblGrid>
        <w:gridCol w:w="1715"/>
        <w:gridCol w:w="3955"/>
      </w:tblGrid>
      <w:tr w:rsidR="0003599E" w:rsidRPr="007A4F47" w14:paraId="267D7B22" w14:textId="77777777" w:rsidTr="00D56E9A">
        <w:trPr>
          <w:trHeight w:val="420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246C" w14:textId="77777777" w:rsidR="0003599E" w:rsidRPr="001D3C79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3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2B3D" w14:textId="77777777" w:rsidR="0003599E" w:rsidRPr="001D3C79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3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</w:tr>
      <w:tr w:rsidR="0003599E" w:rsidRPr="007A4F47" w14:paraId="4D8BB0F3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9521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G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B4B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AAGTGCAATCAAAGTGGA</w:t>
            </w:r>
          </w:p>
        </w:tc>
      </w:tr>
      <w:tr w:rsidR="0003599E" w:rsidRPr="007A4F47" w14:paraId="3E04176F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38EA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G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C4C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GGGAGTTGGAAGGCTCT</w:t>
            </w:r>
          </w:p>
        </w:tc>
      </w:tr>
      <w:tr w:rsidR="0003599E" w:rsidRPr="007A4F47" w14:paraId="7C07F338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D42B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A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D1B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DA2A88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AGATTACTACAACCGATCCACCT</w:t>
            </w:r>
          </w:p>
        </w:tc>
      </w:tr>
      <w:tr w:rsidR="0003599E" w:rsidRPr="007A4F47" w14:paraId="317E8AA2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B74F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A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373A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DA2A88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GGGACAGAGTTCATGTGGTA</w:t>
            </w:r>
          </w:p>
        </w:tc>
      </w:tr>
      <w:tr w:rsidR="0003599E" w:rsidRPr="007A4F47" w14:paraId="41169DED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252B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C4EE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TGTCTTGCATTGCACTAAG</w:t>
            </w:r>
          </w:p>
        </w:tc>
      </w:tr>
      <w:tr w:rsidR="0003599E" w:rsidRPr="007A4F47" w14:paraId="5623B5BB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612B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80D2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2A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CCTGGTGAGTTTGGGATTC</w:t>
            </w:r>
          </w:p>
        </w:tc>
      </w:tr>
      <w:tr w:rsidR="0003599E" w:rsidRPr="007A4F47" w14:paraId="5C426165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9EAD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0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7213A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A2A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GCATTCAAGGAGTACCTC</w:t>
            </w:r>
          </w:p>
        </w:tc>
      </w:tr>
      <w:tr w:rsidR="0003599E" w:rsidRPr="007A4F47" w14:paraId="6F79E300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49C9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0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AC03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A2A8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ATGGCCTTCGATTCTGGATT</w:t>
            </w:r>
          </w:p>
        </w:tc>
      </w:tr>
      <w:tr w:rsidR="0003599E" w:rsidRPr="007A4F47" w14:paraId="56B86892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7734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13 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D7A3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CCTCATGGCGCTTTTGTTGAC</w:t>
            </w:r>
          </w:p>
        </w:tc>
      </w:tr>
      <w:tr w:rsidR="0003599E" w:rsidRPr="007A4F47" w14:paraId="2CDB5784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9981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3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DC5A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TCTGGTTCTGGGTGATGTTGA</w:t>
            </w:r>
          </w:p>
        </w:tc>
      </w:tr>
      <w:tr w:rsidR="0003599E" w:rsidRPr="007A4F47" w14:paraId="4F19B317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2F4D" w14:textId="77777777" w:rsidR="0003599E" w:rsidRPr="00DA2A88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22 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A0B2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GCTTGACAAGTCCAACTTCCA</w:t>
            </w:r>
          </w:p>
        </w:tc>
      </w:tr>
      <w:tr w:rsidR="0003599E" w:rsidRPr="007A4F47" w14:paraId="5E29E62F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5ECF" w14:textId="77777777" w:rsidR="0003599E" w:rsidRPr="00DA2A88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2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02C9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GCTCACTCATACTGACTCCGT</w:t>
            </w:r>
          </w:p>
        </w:tc>
      </w:tr>
      <w:tr w:rsidR="0003599E" w:rsidRPr="007A4F47" w14:paraId="4F4034CB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7B02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9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BEB6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CTCTGTTTGGGCATTCCCTCT</w:t>
            </w:r>
          </w:p>
        </w:tc>
      </w:tr>
      <w:tr w:rsidR="0003599E" w:rsidRPr="007A4F47" w14:paraId="520A699B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2011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9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2196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GGGTATCTTGTTTGCATGGTGG</w:t>
            </w:r>
          </w:p>
        </w:tc>
      </w:tr>
      <w:tr w:rsidR="0003599E" w:rsidRPr="007A4F47" w14:paraId="318FBC08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51A5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4R 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2E30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CGTGGTCAGTGCGGATAACTA</w:t>
            </w:r>
          </w:p>
        </w:tc>
      </w:tr>
      <w:tr w:rsidR="0003599E" w:rsidRPr="007A4F47" w14:paraId="57A28BDE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5B84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4R 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C446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TGGTGTGAACTGTCAGGTTTC</w:t>
            </w:r>
          </w:p>
        </w:tc>
      </w:tr>
      <w:tr w:rsidR="0003599E" w:rsidRPr="007A4F47" w14:paraId="29695D92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A6B5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5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262C" w14:textId="77777777" w:rsidR="0003599E" w:rsidRPr="00DA2A88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GCCACCTTGTCGGAATCTACT</w:t>
            </w:r>
          </w:p>
        </w:tc>
      </w:tr>
      <w:tr w:rsidR="0003599E" w:rsidRPr="007A4F47" w14:paraId="7B59B337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7FFB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P5 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A722" w14:textId="77777777" w:rsidR="0003599E" w:rsidRPr="00DA2A88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GGCTCATACGTGCCTTTGATG</w:t>
            </w:r>
          </w:p>
        </w:tc>
      </w:tr>
      <w:tr w:rsidR="0003599E" w:rsidRPr="007A4F47" w14:paraId="66C2B12B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4C74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R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AC134" w14:textId="77777777" w:rsidR="0003599E" w:rsidRPr="00DA2A88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AAAAGGCCAGCGTTGTCTCC</w:t>
            </w:r>
          </w:p>
        </w:tc>
      </w:tr>
      <w:tr w:rsidR="0003599E" w:rsidRPr="007A4F47" w14:paraId="1794DF72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B12F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R</w:t>
            </w: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4DDC" w14:textId="77777777" w:rsidR="0003599E" w:rsidRPr="00DA2A88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A88">
              <w:rPr>
                <w:rFonts w:ascii="Times New Roman" w:hAnsi="Times New Roman" w:cs="Times New Roman"/>
                <w:sz w:val="24"/>
                <w:szCs w:val="24"/>
              </w:rPr>
              <w:t>AAACATCGCCGAAGGGCATTA</w:t>
            </w:r>
          </w:p>
        </w:tc>
      </w:tr>
      <w:tr w:rsidR="0003599E" w:rsidRPr="007A4F47" w14:paraId="5B7D015F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C8D1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E0CE" w14:textId="77777777" w:rsidR="0003599E" w:rsidRPr="00DA2A88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</w:tr>
      <w:tr w:rsidR="0003599E" w:rsidRPr="007A4F47" w14:paraId="4BC76FEB" w14:textId="77777777" w:rsidTr="00D56E9A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A7EBD" w14:textId="77777777" w:rsidR="0003599E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 RV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D01B5" w14:textId="77777777" w:rsidR="0003599E" w:rsidRPr="00DA2A88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</w:tbl>
    <w:p w14:paraId="10BB874D" w14:textId="77777777" w:rsidR="0003599E" w:rsidRPr="0003599E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424CA6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832E35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90800B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8D0934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A6D640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761E3B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729420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A96F88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28A16E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C5B775" w14:textId="77777777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4628F6" w14:textId="77777777" w:rsidR="0003599E" w:rsidRPr="0003599E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E06E79" w14:textId="3C1BA359" w:rsidR="0003599E" w:rsidRPr="0003599E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566EBE" w14:textId="0DE33310" w:rsidR="0003599E" w:rsidRPr="0003599E" w:rsidRDefault="0003599E" w:rsidP="00D56E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2A9D97" w14:textId="5DEC8D35" w:rsidR="0003599E" w:rsidRDefault="0003599E" w:rsidP="00D56E9A">
      <w:pPr>
        <w:spacing w:line="480" w:lineRule="auto"/>
      </w:pPr>
    </w:p>
    <w:p w14:paraId="56F224E9" w14:textId="227EE5BF" w:rsidR="0003599E" w:rsidRDefault="0003599E" w:rsidP="00D56E9A">
      <w:pPr>
        <w:spacing w:line="480" w:lineRule="auto"/>
      </w:pPr>
    </w:p>
    <w:p w14:paraId="7940A7D3" w14:textId="58386FFE" w:rsidR="0003599E" w:rsidRDefault="0003599E" w:rsidP="00D56E9A">
      <w:pPr>
        <w:spacing w:line="480" w:lineRule="auto"/>
      </w:pPr>
    </w:p>
    <w:p w14:paraId="082D4090" w14:textId="4B128D42" w:rsidR="0003599E" w:rsidRDefault="0003599E" w:rsidP="00D56E9A">
      <w:pPr>
        <w:spacing w:line="480" w:lineRule="auto"/>
      </w:pPr>
    </w:p>
    <w:p w14:paraId="21C1F89E" w14:textId="296B7E7F" w:rsidR="0003599E" w:rsidRDefault="0003599E" w:rsidP="00D56E9A">
      <w:pPr>
        <w:spacing w:line="480" w:lineRule="auto"/>
      </w:pPr>
    </w:p>
    <w:p w14:paraId="1BE0915A" w14:textId="1134DA8D" w:rsidR="0003599E" w:rsidRDefault="0003599E" w:rsidP="00D56E9A">
      <w:pPr>
        <w:spacing w:line="480" w:lineRule="auto"/>
      </w:pPr>
    </w:p>
    <w:p w14:paraId="33B1172F" w14:textId="2BD33640" w:rsidR="0003599E" w:rsidRDefault="0003599E" w:rsidP="00D56E9A">
      <w:pPr>
        <w:spacing w:line="480" w:lineRule="auto"/>
      </w:pPr>
    </w:p>
    <w:p w14:paraId="54B69B04" w14:textId="77777777" w:rsidR="0003599E" w:rsidRDefault="0003599E" w:rsidP="00D56E9A">
      <w:pPr>
        <w:spacing w:line="480" w:lineRule="auto"/>
      </w:pPr>
    </w:p>
    <w:p w14:paraId="3F0F054C" w14:textId="1B949FB8" w:rsidR="0003599E" w:rsidRPr="007A4F47" w:rsidRDefault="0003599E" w:rsidP="00D56E9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4F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A4F47">
        <w:rPr>
          <w:rFonts w:ascii="Times New Roman" w:hAnsi="Times New Roman" w:cs="Times New Roman"/>
          <w:b/>
          <w:bCs/>
          <w:sz w:val="24"/>
          <w:szCs w:val="24"/>
        </w:rPr>
        <w:t xml:space="preserve">. Antibodies used for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7A4F47">
        <w:rPr>
          <w:rFonts w:ascii="Times New Roman" w:hAnsi="Times New Roman" w:cs="Times New Roman"/>
          <w:b/>
          <w:bCs/>
          <w:sz w:val="24"/>
          <w:szCs w:val="24"/>
        </w:rPr>
        <w:t>estern blot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03599E" w:rsidRPr="007A4F47" w14:paraId="08572F25" w14:textId="77777777" w:rsidTr="009F4F5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E4AFA98" w14:textId="77777777" w:rsidR="0003599E" w:rsidRPr="001D3C79" w:rsidRDefault="0003599E" w:rsidP="00D56E9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D7C65B8" w14:textId="77777777" w:rsidR="0003599E" w:rsidRPr="001D3C79" w:rsidRDefault="0003599E" w:rsidP="00D56E9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 code</w:t>
            </w:r>
          </w:p>
        </w:tc>
      </w:tr>
      <w:tr w:rsidR="0003599E" w:rsidRPr="007A4F47" w14:paraId="3AC38743" w14:textId="77777777" w:rsidTr="009F4F5F">
        <w:tc>
          <w:tcPr>
            <w:tcW w:w="2765" w:type="dxa"/>
          </w:tcPr>
          <w:p w14:paraId="13B8561E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  <w:tc>
          <w:tcPr>
            <w:tcW w:w="2765" w:type="dxa"/>
          </w:tcPr>
          <w:p w14:paraId="21CC6ECE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60017</w:t>
            </w:r>
          </w:p>
        </w:tc>
      </w:tr>
      <w:tr w:rsidR="0003599E" w:rsidRPr="007A4F47" w14:paraId="2A410267" w14:textId="77777777" w:rsidTr="009F4F5F">
        <w:tc>
          <w:tcPr>
            <w:tcW w:w="2765" w:type="dxa"/>
          </w:tcPr>
          <w:p w14:paraId="7A28F88B" w14:textId="77777777" w:rsidR="0003599E" w:rsidRPr="007A4F47" w:rsidRDefault="0003599E" w:rsidP="00D56E9A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2765" w:type="dxa"/>
          </w:tcPr>
          <w:p w14:paraId="10D3D938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53013</w:t>
            </w:r>
          </w:p>
        </w:tc>
      </w:tr>
      <w:tr w:rsidR="0003599E" w:rsidRPr="007A4F47" w14:paraId="2166261A" w14:textId="77777777" w:rsidTr="009F4F5F">
        <w:tc>
          <w:tcPr>
            <w:tcW w:w="2765" w:type="dxa"/>
          </w:tcPr>
          <w:p w14:paraId="1B05E0B8" w14:textId="77777777" w:rsidR="0003599E" w:rsidRPr="007A4F47" w:rsidRDefault="0003599E" w:rsidP="00D56E9A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AQP5</w:t>
            </w:r>
          </w:p>
        </w:tc>
        <w:tc>
          <w:tcPr>
            <w:tcW w:w="2765" w:type="dxa"/>
          </w:tcPr>
          <w:p w14:paraId="4B8AA844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2320</w:t>
            </w:r>
          </w:p>
        </w:tc>
      </w:tr>
      <w:tr w:rsidR="0003599E" w:rsidRPr="007A4F47" w14:paraId="6506F53C" w14:textId="77777777" w:rsidTr="009F4F5F">
        <w:tc>
          <w:tcPr>
            <w:tcW w:w="2765" w:type="dxa"/>
          </w:tcPr>
          <w:p w14:paraId="66D06E69" w14:textId="77777777" w:rsidR="0003599E" w:rsidRPr="007A4F47" w:rsidRDefault="0003599E" w:rsidP="00D56E9A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TR</w:t>
            </w:r>
          </w:p>
        </w:tc>
        <w:tc>
          <w:tcPr>
            <w:tcW w:w="2765" w:type="dxa"/>
          </w:tcPr>
          <w:p w14:paraId="6528B079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181782</w:t>
            </w:r>
          </w:p>
        </w:tc>
      </w:tr>
      <w:tr w:rsidR="0003599E" w:rsidRPr="007A4F47" w14:paraId="403AB022" w14:textId="77777777" w:rsidTr="009F4F5F">
        <w:tc>
          <w:tcPr>
            <w:tcW w:w="2765" w:type="dxa"/>
          </w:tcPr>
          <w:p w14:paraId="56FAF27C" w14:textId="77777777" w:rsidR="0003599E" w:rsidRPr="007A4F47" w:rsidRDefault="0003599E" w:rsidP="00D56E9A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  <w:t>nti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</w:t>
            </w:r>
            <w:r w:rsidRPr="001916A8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PPAR-delta</w:t>
            </w:r>
          </w:p>
        </w:tc>
        <w:tc>
          <w:tcPr>
            <w:tcW w:w="2765" w:type="dxa"/>
          </w:tcPr>
          <w:p w14:paraId="74356A44" w14:textId="77777777" w:rsidR="0003599E" w:rsidRPr="007A4F47" w:rsidRDefault="0003599E" w:rsidP="00D56E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6A8">
              <w:rPr>
                <w:rFonts w:ascii="Times New Roman" w:hAnsi="Times New Roman" w:cs="Times New Roman"/>
                <w:sz w:val="24"/>
                <w:szCs w:val="24"/>
              </w:rPr>
              <w:t>ab178866</w:t>
            </w:r>
          </w:p>
        </w:tc>
      </w:tr>
      <w:tr w:rsidR="0003599E" w:rsidRPr="007A4F47" w14:paraId="2AD53669" w14:textId="77777777" w:rsidTr="009F4F5F">
        <w:tc>
          <w:tcPr>
            <w:tcW w:w="2765" w:type="dxa"/>
          </w:tcPr>
          <w:p w14:paraId="2683E4E4" w14:textId="77777777" w:rsidR="0003599E" w:rsidRPr="001916A8" w:rsidRDefault="0003599E" w:rsidP="00D56E9A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1916A8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</w:t>
            </w:r>
            <w:bookmarkStart w:id="2" w:name="OLE_LINK1"/>
            <w:r w:rsidRPr="001916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ulin</w:t>
            </w:r>
            <w:bookmarkEnd w:id="2"/>
          </w:p>
        </w:tc>
        <w:tc>
          <w:tcPr>
            <w:tcW w:w="2765" w:type="dxa"/>
          </w:tcPr>
          <w:p w14:paraId="2CF0BED2" w14:textId="77777777" w:rsidR="0003599E" w:rsidRPr="007A4F47" w:rsidRDefault="0003599E" w:rsidP="00D56E9A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1916A8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c-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166729</w:t>
            </w:r>
          </w:p>
        </w:tc>
      </w:tr>
      <w:tr w:rsidR="0003599E" w:rsidRPr="007A4F47" w14:paraId="3C3FC100" w14:textId="77777777" w:rsidTr="009F4F5F">
        <w:tc>
          <w:tcPr>
            <w:tcW w:w="2765" w:type="dxa"/>
            <w:tcBorders>
              <w:bottom w:val="single" w:sz="4" w:space="0" w:color="auto"/>
            </w:tcBorders>
          </w:tcPr>
          <w:p w14:paraId="509535DB" w14:textId="77777777" w:rsidR="0003599E" w:rsidRPr="007A4F47" w:rsidRDefault="0003599E" w:rsidP="00D56E9A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GAPDH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073FF8FD" w14:textId="77777777" w:rsidR="0003599E" w:rsidRPr="007A4F47" w:rsidRDefault="0003599E" w:rsidP="00D56E9A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</w:t>
            </w: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47724</w:t>
            </w:r>
          </w:p>
        </w:tc>
      </w:tr>
    </w:tbl>
    <w:p w14:paraId="21BFCA10" w14:textId="13137C59" w:rsidR="0003599E" w:rsidRPr="001F65C4" w:rsidRDefault="0003599E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9614FB" w14:textId="31AFD94B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2FF2AE" w14:textId="447DCE49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5F8E87" w14:textId="51EB99DF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7AEF21" w14:textId="4534AD23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E303FD" w14:textId="701CC671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F5CC79" w14:textId="62B1F554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1D7A45" w14:textId="65E89257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42F550" w14:textId="71C9D281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9D93E6" w14:textId="463FD444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BF1C42" w14:textId="53ABC480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9E4900" w14:textId="7663716B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030FC7" w14:textId="18737861" w:rsid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3E8E6C" w14:textId="3F3E63EC" w:rsidR="006E0B35" w:rsidRDefault="006E0B35" w:rsidP="001F65C4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1F65C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1F65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1F65C4">
        <w:rPr>
          <w:rFonts w:ascii="Times New Roman" w:hAnsi="Times New Roman" w:cs="Times New Roman"/>
          <w:b/>
          <w:bCs/>
          <w:sz w:val="24"/>
          <w:szCs w:val="24"/>
        </w:rPr>
        <w:t>egends</w:t>
      </w:r>
    </w:p>
    <w:p w14:paraId="20DDD3BE" w14:textId="2D0BAED3" w:rsidR="006E0B35" w:rsidRPr="006E0B35" w:rsidRDefault="006E0B35" w:rsidP="001F65C4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E0B35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pplementary</w:t>
      </w: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</w:p>
    <w:p w14:paraId="7A2FDFB4" w14:textId="54613E03" w:rsidR="007223E8" w:rsidRPr="001F65C4" w:rsidRDefault="007223E8" w:rsidP="001F65C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378F26D9" wp14:editId="366B40C9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BAD49" w14:textId="77777777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5C4">
        <w:rPr>
          <w:rFonts w:ascii="Times New Roman" w:hAnsi="Times New Roman" w:cs="Times New Roman"/>
          <w:b/>
          <w:bCs/>
          <w:sz w:val="24"/>
          <w:szCs w:val="24"/>
        </w:rPr>
        <w:t>Supplementary Figure S1. Work Flowchart of RNA-seq analysis.</w:t>
      </w:r>
    </w:p>
    <w:p w14:paraId="1393AB74" w14:textId="578C2CED" w:rsid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5C4">
        <w:rPr>
          <w:rFonts w:ascii="Times New Roman" w:hAnsi="Times New Roman" w:cs="Times New Roman"/>
          <w:sz w:val="24"/>
          <w:szCs w:val="24"/>
        </w:rPr>
        <w:t xml:space="preserve">IAD: intrinsic AD, EAD: extrinsic AD, AR: allergic rhinitis, L: </w:t>
      </w:r>
      <w:proofErr w:type="spellStart"/>
      <w:r w:rsidRPr="001F65C4">
        <w:rPr>
          <w:rFonts w:ascii="Times New Roman" w:hAnsi="Times New Roman" w:cs="Times New Roman"/>
          <w:sz w:val="24"/>
          <w:szCs w:val="24"/>
        </w:rPr>
        <w:t>lesional</w:t>
      </w:r>
      <w:proofErr w:type="spellEnd"/>
      <w:r w:rsidRPr="001F65C4">
        <w:rPr>
          <w:rFonts w:ascii="Times New Roman" w:hAnsi="Times New Roman" w:cs="Times New Roman"/>
          <w:sz w:val="24"/>
          <w:szCs w:val="24"/>
        </w:rPr>
        <w:t xml:space="preserve"> skin, </w:t>
      </w:r>
      <w:proofErr w:type="spellStart"/>
      <w:proofErr w:type="gramStart"/>
      <w:r w:rsidRPr="001F65C4">
        <w:rPr>
          <w:rFonts w:ascii="Times New Roman" w:hAnsi="Times New Roman" w:cs="Times New Roman"/>
          <w:sz w:val="24"/>
          <w:szCs w:val="24"/>
        </w:rPr>
        <w:t>NL:non</w:t>
      </w:r>
      <w:proofErr w:type="gramEnd"/>
      <w:r w:rsidRPr="001F65C4">
        <w:rPr>
          <w:rFonts w:ascii="Times New Roman" w:hAnsi="Times New Roman" w:cs="Times New Roman"/>
          <w:sz w:val="24"/>
          <w:szCs w:val="24"/>
        </w:rPr>
        <w:t>-lesional</w:t>
      </w:r>
      <w:proofErr w:type="spellEnd"/>
      <w:r w:rsidRPr="001F65C4">
        <w:rPr>
          <w:rFonts w:ascii="Times New Roman" w:hAnsi="Times New Roman" w:cs="Times New Roman"/>
          <w:sz w:val="24"/>
          <w:szCs w:val="24"/>
        </w:rPr>
        <w:t xml:space="preserve"> skin, H:normal skin from healthy volunteers, LR: </w:t>
      </w:r>
      <w:proofErr w:type="spellStart"/>
      <w:r w:rsidRPr="001F65C4">
        <w:rPr>
          <w:rFonts w:ascii="Times New Roman" w:hAnsi="Times New Roman" w:cs="Times New Roman"/>
          <w:sz w:val="24"/>
          <w:szCs w:val="24"/>
        </w:rPr>
        <w:t>lesional</w:t>
      </w:r>
      <w:proofErr w:type="spellEnd"/>
      <w:r w:rsidRPr="001F65C4">
        <w:rPr>
          <w:rFonts w:ascii="Times New Roman" w:hAnsi="Times New Roman" w:cs="Times New Roman"/>
          <w:sz w:val="24"/>
          <w:szCs w:val="24"/>
        </w:rPr>
        <w:t xml:space="preserve"> skin samples from AD patients with rhinitis, LNR: </w:t>
      </w:r>
      <w:proofErr w:type="spellStart"/>
      <w:r w:rsidRPr="001F65C4">
        <w:rPr>
          <w:rFonts w:ascii="Times New Roman" w:hAnsi="Times New Roman" w:cs="Times New Roman"/>
          <w:sz w:val="24"/>
          <w:szCs w:val="24"/>
        </w:rPr>
        <w:t>lesional</w:t>
      </w:r>
      <w:proofErr w:type="spellEnd"/>
      <w:r w:rsidRPr="001F65C4">
        <w:rPr>
          <w:rFonts w:ascii="Times New Roman" w:hAnsi="Times New Roman" w:cs="Times New Roman"/>
          <w:sz w:val="24"/>
          <w:szCs w:val="24"/>
        </w:rPr>
        <w:t xml:space="preserve"> skin samples from AD patients without rhinitis, HNR: healthy volunteer without rhinitis, GSEA: gene set enrichment analysis, DEGs: differentially expressed genes.</w:t>
      </w:r>
    </w:p>
    <w:p w14:paraId="37A451EC" w14:textId="35E78BB3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E71804" w14:textId="5290F797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774728" w14:textId="60F18134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F68028" w14:textId="66C968EA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CACD25" w14:textId="10ECEB61" w:rsidR="006E0B35" w:rsidRPr="006E0B35" w:rsidRDefault="006E0B35" w:rsidP="001F65C4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E0B3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pplementary</w:t>
      </w: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4474CA9E" w14:textId="11C0E044" w:rsidR="006E0B35" w:rsidRPr="001F65C4" w:rsidRDefault="006E0B35" w:rsidP="001F65C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F68575D" wp14:editId="5579D8B7">
            <wp:extent cx="5274310" cy="39541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54434" w14:textId="77777777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5C4">
        <w:rPr>
          <w:rFonts w:ascii="Times New Roman" w:hAnsi="Times New Roman" w:cs="Times New Roman"/>
          <w:b/>
          <w:bCs/>
          <w:sz w:val="24"/>
          <w:szCs w:val="24"/>
        </w:rPr>
        <w:t>Supplementary Figure S2. DEGs identification in Chinese intrinsic AD and extrinsic AD.</w:t>
      </w:r>
    </w:p>
    <w:p w14:paraId="67B6482B" w14:textId="6C0EA00F" w:rsid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5C4">
        <w:rPr>
          <w:rFonts w:ascii="Times New Roman" w:hAnsi="Times New Roman" w:cs="Times New Roman"/>
          <w:sz w:val="24"/>
          <w:szCs w:val="24"/>
        </w:rPr>
        <w:t>Volcano plot of DEGs between IAD-L (n = 2) and IAD-NL group (n = 2) and between EAD-L (n = 8) and EAD-NL group (n = 8).</w:t>
      </w:r>
    </w:p>
    <w:p w14:paraId="081F45A8" w14:textId="32BFE838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3C69F0" w14:textId="33B8DB81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C9A9FF" w14:textId="348B7614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3D99F5" w14:textId="07482ACB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9E589A" w14:textId="33BA0841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DB6648" w14:textId="35EF8244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6547B1" w14:textId="38945536" w:rsidR="006E0B35" w:rsidRDefault="006E0B35" w:rsidP="001F6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95C6B2" w14:textId="716CAF02" w:rsidR="006E0B35" w:rsidRPr="006E0B35" w:rsidRDefault="006E0B35" w:rsidP="001F65C4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E0B3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pplementary</w:t>
      </w: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21A8780D" w14:textId="74028403" w:rsidR="006E0B35" w:rsidRPr="001F65C4" w:rsidRDefault="006E0B35" w:rsidP="001F65C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F8F6379" wp14:editId="5BCBE81C">
            <wp:extent cx="5274310" cy="39541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B8C2F" w14:textId="77777777" w:rsidR="001F65C4" w:rsidRPr="001F65C4" w:rsidRDefault="001F65C4" w:rsidP="001F65C4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5C4">
        <w:rPr>
          <w:rFonts w:ascii="Times New Roman" w:hAnsi="Times New Roman" w:cs="Times New Roman"/>
          <w:b/>
          <w:bCs/>
          <w:sz w:val="24"/>
          <w:szCs w:val="24"/>
        </w:rPr>
        <w:t>Supplementary Figure S3. DEGs identification and function enrichment analyses of IAD-L vs. EAD-L and IAD-NL vs. EAD-NL.</w:t>
      </w:r>
    </w:p>
    <w:p w14:paraId="0B3DDCDD" w14:textId="6EDBD2AA" w:rsidR="001F65C4" w:rsidRPr="006E0B35" w:rsidRDefault="006E0B35" w:rsidP="006E0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1F65C4" w:rsidRPr="006E0B35">
        <w:rPr>
          <w:rFonts w:ascii="Times New Roman" w:hAnsi="Times New Roman" w:cs="Times New Roman"/>
          <w:sz w:val="24"/>
          <w:szCs w:val="24"/>
        </w:rPr>
        <w:t xml:space="preserve">Volcano plot of DEGs between IAD-L (n = 2) and EAD-L (n = 8), and between IAD-NL (n = 2) and EAD-NL (n = 8). </w:t>
      </w:r>
      <w:r w:rsidR="001F65C4" w:rsidRPr="006E0B3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1F65C4" w:rsidRPr="006E0B35">
        <w:rPr>
          <w:rFonts w:ascii="Times New Roman" w:hAnsi="Times New Roman" w:cs="Times New Roman"/>
          <w:sz w:val="24"/>
          <w:szCs w:val="24"/>
        </w:rPr>
        <w:t xml:space="preserve"> Top 10 enriched KEGG pathways. (</w:t>
      </w:r>
      <w:r w:rsidR="001F65C4" w:rsidRPr="006E0B3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1F65C4" w:rsidRPr="006E0B35">
        <w:rPr>
          <w:rFonts w:ascii="Times New Roman" w:hAnsi="Times New Roman" w:cs="Times New Roman"/>
          <w:sz w:val="24"/>
          <w:szCs w:val="24"/>
        </w:rPr>
        <w:t>&lt;0.05)</w:t>
      </w:r>
    </w:p>
    <w:p w14:paraId="420F7F14" w14:textId="4CB6BB50" w:rsidR="006E0B35" w:rsidRDefault="006E0B35" w:rsidP="006E0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3CD963" w14:textId="4E6C5EF7" w:rsidR="006E0B35" w:rsidRDefault="006E0B35" w:rsidP="006E0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8405D2" w14:textId="19E005D5" w:rsidR="006E0B35" w:rsidRDefault="006E0B35" w:rsidP="006E0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4C8D3A" w14:textId="0DD2C38A" w:rsidR="006E0B35" w:rsidRDefault="006E0B35" w:rsidP="006E0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A433F6" w14:textId="049C2163" w:rsidR="006E0B35" w:rsidRDefault="006E0B35" w:rsidP="006E0B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B98C6F" w14:textId="77777777" w:rsidR="006E0B35" w:rsidRDefault="006E0B35" w:rsidP="006E0B3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7AFA43A" w14:textId="65FEDC5E" w:rsidR="006E0B35" w:rsidRPr="006E0B35" w:rsidRDefault="006E0B35" w:rsidP="006E0B35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6E0B3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pplementary</w:t>
      </w: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6E0B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0B3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18E68624" w14:textId="5541477A" w:rsidR="006E0B35" w:rsidRPr="006E0B35" w:rsidRDefault="006E0B35" w:rsidP="006E0B3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45FFD0B" wp14:editId="19E2C666">
            <wp:extent cx="5274310" cy="39541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ED271" w14:textId="77777777" w:rsidR="001F65C4" w:rsidRPr="001F65C4" w:rsidRDefault="001F65C4" w:rsidP="001F65C4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65C4">
        <w:rPr>
          <w:rFonts w:ascii="Times New Roman" w:hAnsi="Times New Roman" w:cs="Times New Roman"/>
          <w:b/>
          <w:bCs/>
          <w:sz w:val="24"/>
          <w:szCs w:val="24"/>
        </w:rPr>
        <w:t>Supplementary Figure S4. DEGs identification among sample subgroups related to rhinitis.</w:t>
      </w:r>
    </w:p>
    <w:p w14:paraId="086A78BA" w14:textId="18D3F7C0" w:rsidR="001F65C4" w:rsidRPr="001F65C4" w:rsidRDefault="001F65C4" w:rsidP="001F65C4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1F65C4">
        <w:rPr>
          <w:rFonts w:ascii="Times New Roman" w:hAnsi="Times New Roman" w:cs="Times New Roman"/>
          <w:sz w:val="24"/>
          <w:szCs w:val="24"/>
        </w:rPr>
        <w:t>Volcano plot of DEGs between LR (n = 6) and HNR (n = 2), between LR (n = 6) and LNR (n = 3), and between LNR (n = 3) and HNR (n = 2).</w:t>
      </w:r>
    </w:p>
    <w:sectPr w:rsidR="001F65C4" w:rsidRPr="001F6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AB0AD" w14:textId="77777777" w:rsidR="0038142C" w:rsidRDefault="0038142C" w:rsidP="00983CB7">
      <w:r>
        <w:separator/>
      </w:r>
    </w:p>
  </w:endnote>
  <w:endnote w:type="continuationSeparator" w:id="0">
    <w:p w14:paraId="3AF652EC" w14:textId="77777777" w:rsidR="0038142C" w:rsidRDefault="0038142C" w:rsidP="00983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8C2A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7043BF" w14:textId="77777777" w:rsidR="0038142C" w:rsidRDefault="0038142C" w:rsidP="00983CB7">
      <w:r>
        <w:separator/>
      </w:r>
    </w:p>
  </w:footnote>
  <w:footnote w:type="continuationSeparator" w:id="0">
    <w:p w14:paraId="74BED78A" w14:textId="77777777" w:rsidR="0038142C" w:rsidRDefault="0038142C" w:rsidP="00983C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38421B"/>
    <w:multiLevelType w:val="hybridMultilevel"/>
    <w:tmpl w:val="23640608"/>
    <w:lvl w:ilvl="0" w:tplc="FC18C6F4">
      <w:start w:val="1"/>
      <w:numFmt w:val="upperLetter"/>
      <w:lvlText w:val="(%1)"/>
      <w:lvlJc w:val="left"/>
      <w:pPr>
        <w:ind w:left="410" w:hanging="41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9E"/>
    <w:rsid w:val="0003599E"/>
    <w:rsid w:val="00053B07"/>
    <w:rsid w:val="000734D9"/>
    <w:rsid w:val="000E4B59"/>
    <w:rsid w:val="001C4725"/>
    <w:rsid w:val="001D3C79"/>
    <w:rsid w:val="001F65C4"/>
    <w:rsid w:val="00257046"/>
    <w:rsid w:val="0038142C"/>
    <w:rsid w:val="0044622E"/>
    <w:rsid w:val="00526DFC"/>
    <w:rsid w:val="005F5C5E"/>
    <w:rsid w:val="006C492C"/>
    <w:rsid w:val="006E0B35"/>
    <w:rsid w:val="007223E8"/>
    <w:rsid w:val="007E1729"/>
    <w:rsid w:val="00884DC6"/>
    <w:rsid w:val="008F18A5"/>
    <w:rsid w:val="009249BE"/>
    <w:rsid w:val="00983CB7"/>
    <w:rsid w:val="00AB2AB6"/>
    <w:rsid w:val="00D56E9A"/>
    <w:rsid w:val="00E87F2C"/>
    <w:rsid w:val="00EE0F72"/>
    <w:rsid w:val="00F4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A372E"/>
  <w15:chartTrackingRefBased/>
  <w15:docId w15:val="{0ADB3D06-7779-4B52-B3B7-3F9290BA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5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3599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3599E"/>
    <w:rPr>
      <w:sz w:val="18"/>
      <w:szCs w:val="18"/>
    </w:rPr>
  </w:style>
  <w:style w:type="character" w:customStyle="1" w:styleId="fontstyle21">
    <w:name w:val="fontstyle21"/>
    <w:rsid w:val="0003599E"/>
    <w:rPr>
      <w:rFonts w:ascii="AdvPS8C2A" w:hAnsi="AdvPS8C2A" w:hint="default"/>
      <w:b w:val="0"/>
      <w:bCs w:val="0"/>
      <w:i w:val="0"/>
      <w:iCs w:val="0"/>
      <w:color w:val="00000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83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83CB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83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83CB7"/>
    <w:rPr>
      <w:sz w:val="18"/>
      <w:szCs w:val="18"/>
    </w:rPr>
  </w:style>
  <w:style w:type="paragraph" w:styleId="aa">
    <w:name w:val="List Paragraph"/>
    <w:basedOn w:val="a"/>
    <w:uiPriority w:val="34"/>
    <w:qFormat/>
    <w:rsid w:val="006E0B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9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aoyi</dc:creator>
  <cp:keywords/>
  <dc:description/>
  <cp:lastModifiedBy>liu baoyi</cp:lastModifiedBy>
  <cp:revision>9</cp:revision>
  <dcterms:created xsi:type="dcterms:W3CDTF">2020-12-21T11:26:00Z</dcterms:created>
  <dcterms:modified xsi:type="dcterms:W3CDTF">2021-03-22T05:00:00Z</dcterms:modified>
</cp:coreProperties>
</file>